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
        <w:spacing w:line="360" w:lineRule="auto"/>
        <w:rPr>
          <w:rFonts w:hint="default" w:ascii="Times New Roman" w:hAnsi="Times New Roman" w:eastAsia="宋体" w:cs="Times New Roman"/>
          <w:b/>
          <w:bCs/>
          <w:color w:val="auto"/>
          <w:sz w:val="24"/>
          <w:szCs w:val="32"/>
          <w:lang w:val="en-US" w:eastAsia="zh-CN"/>
        </w:rPr>
      </w:pPr>
      <w:r>
        <w:rPr>
          <w:rFonts w:hint="default" w:ascii="Times New Roman" w:hAnsi="Times New Roman" w:eastAsia="Trebuchet MS" w:cs="Times New Roman"/>
          <w:b/>
          <w:bCs/>
          <w:i w:val="0"/>
          <w:iCs w:val="0"/>
          <w:caps w:val="0"/>
          <w:color w:val="auto"/>
          <w:spacing w:val="0"/>
          <w:sz w:val="28"/>
          <w:szCs w:val="28"/>
          <w:shd w:val="clear" w:fill="FFFFFF"/>
        </w:rPr>
        <w:t>Appendix</w:t>
      </w:r>
    </w:p>
    <w:p>
      <w:pPr>
        <w:pStyle w:val="14"/>
        <w:spacing w:line="360" w:lineRule="auto"/>
        <w:rPr>
          <w:rFonts w:ascii="Times New Roman" w:hAnsi="Times New Roman" w:cs="Times New Roman"/>
          <w:color w:val="auto"/>
        </w:rPr>
      </w:pPr>
      <w:r>
        <w:rPr>
          <w:rFonts w:ascii="Times New Roman" w:hAnsi="Times New Roman" w:cs="Times New Roman"/>
          <w:color w:val="auto"/>
        </w:rPr>
        <w:t>PRISMA NMA Checklist of Items to Include When Reporting A Systematic Review Involving a Network Meta-analysis</w:t>
      </w:r>
    </w:p>
    <w:tbl>
      <w:tblPr>
        <w:tblStyle w:val="5"/>
        <w:tblW w:w="10421" w:type="dxa"/>
        <w:tblInd w:w="-318" w:type="dxa"/>
        <w:tblLayout w:type="autofit"/>
        <w:tblCellMar>
          <w:top w:w="0" w:type="dxa"/>
          <w:left w:w="108" w:type="dxa"/>
          <w:bottom w:w="0" w:type="dxa"/>
          <w:right w:w="108" w:type="dxa"/>
        </w:tblCellMar>
      </w:tblPr>
      <w:tblGrid>
        <w:gridCol w:w="2016"/>
        <w:gridCol w:w="605"/>
        <w:gridCol w:w="6434"/>
        <w:gridCol w:w="1366"/>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ection/Topic</w:t>
            </w:r>
          </w:p>
        </w:tc>
        <w:tc>
          <w:tcPr>
            <w:tcW w:w="0" w:type="auto"/>
            <w:tcBorders>
              <w:top w:val="single" w:color="000000" w:sz="2" w:space="0"/>
              <w:bottom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Item #</w:t>
            </w:r>
          </w:p>
        </w:tc>
        <w:tc>
          <w:tcPr>
            <w:tcW w:w="0" w:type="auto"/>
            <w:tcBorders>
              <w:top w:val="single" w:color="000000" w:sz="2" w:space="0"/>
              <w:bottom w:val="single" w:color="auto" w:sz="4" w:space="0"/>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Checklist Item</w:t>
            </w:r>
          </w:p>
        </w:tc>
        <w:tc>
          <w:tcPr>
            <w:tcW w:w="1367" w:type="dxa"/>
            <w:tcBorders>
              <w:top w:val="single" w:color="000000" w:sz="2" w:space="0"/>
              <w:left w:val="single" w:color="auto" w:sz="4" w:space="0"/>
              <w:bottom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Reported on </w:t>
            </w:r>
            <w:r>
              <w:rPr>
                <w:rFonts w:hint="eastAsia" w:ascii="Times New Roman" w:hAnsi="Times New Roman" w:cs="Times New Roman"/>
                <w:color w:val="auto"/>
                <w:lang w:val="en-US" w:eastAsia="zh-CN"/>
              </w:rPr>
              <w:t>P</w:t>
            </w:r>
            <w:r>
              <w:rPr>
                <w:rFonts w:hint="default" w:ascii="Times New Roman" w:hAnsi="Times New Roman" w:cs="Times New Roman"/>
                <w:color w:val="auto"/>
              </w:rPr>
              <w:t>aragraph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b/>
                <w:bCs/>
                <w:color w:val="auto"/>
              </w:rPr>
              <w:t>TITLE</w:t>
            </w:r>
          </w:p>
        </w:tc>
        <w:tc>
          <w:tcPr>
            <w:tcW w:w="0" w:type="auto"/>
            <w:tcBorders>
              <w:top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0" w:type="auto"/>
            <w:tcBorders>
              <w:top w:val="single" w:color="auto" w:sz="4" w:space="0"/>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1367" w:type="dxa"/>
            <w:tcBorders>
              <w:top w:val="single" w:color="auto" w:sz="4" w:space="0"/>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r>
      <w:tr>
        <w:trPr>
          <w:trHeight w:val="323"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Title</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Identify the report as a systematic review incorporating a network meta-analysis (or related form of meta-analysis).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eastAsia" w:ascii="Times New Roman" w:hAnsi="Times New Roman" w:eastAsia="等线" w:cs="Times New Roman"/>
                <w:color w:val="auto"/>
                <w:lang w:val="en-US" w:eastAsia="zh-CN"/>
              </w:rPr>
            </w:pPr>
            <w:r>
              <w:rPr>
                <w:rFonts w:hint="eastAsia" w:ascii="Times New Roman" w:hAnsi="Times New Roman" w:cs="Times New Roman"/>
                <w:color w:val="auto"/>
                <w:lang w:val="en-US" w:eastAsia="zh-CN"/>
              </w:rPr>
              <w:t>Title</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b/>
                <w:bCs/>
                <w:color w:val="auto"/>
              </w:rPr>
              <w:t>ABSTRACT</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tructured summary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ovide a structured summary including, as applicable: </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Background: main objectives</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Methods: data sources; study eligibility criteria, participants, and interventions; study appraisal; and synthesis methods, such as network meta-analysis. </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Discussion/Conclusions: limitations; conclusions and implications of findings.</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Other: primary source of funding; systematic review registration number with registry name.</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Abstract</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b/>
                <w:bCs/>
                <w:color w:val="auto"/>
              </w:rPr>
              <w:t>INTRODUCTION</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Rationale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3</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escribe the rationale for the review in the context of what is already known, including mention of why a network meta-analysis has been conducted.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eastAsia="等线" w:cs="Times New Roman"/>
                <w:color w:val="auto"/>
                <w:lang w:val="en-US" w:eastAsia="zh-CN"/>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4</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Objectives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4</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4</w:t>
            </w:r>
          </w:p>
        </w:tc>
      </w:tr>
      <w:tr>
        <w:tblPrEx>
          <w:tblCellMar>
            <w:top w:w="0" w:type="dxa"/>
            <w:left w:w="108" w:type="dxa"/>
            <w:bottom w:w="0" w:type="dxa"/>
            <w:right w:w="108" w:type="dxa"/>
          </w:tblCellMar>
        </w:tblPrEx>
        <w:trPr>
          <w:trHeight w:val="368"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b/>
                <w:bCs/>
                <w:color w:val="auto"/>
              </w:rPr>
              <w:t>METHODS</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otocol and registration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5</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Indicate whether a review protocol exists and if and where it can be accessed (e.g., Web address); and, if available, provide registration information, including registration number.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At the end of the article</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Eligibility criteria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6</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2-6</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Information source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7</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7</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earch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8</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esent full electronic search strategy for at least one database, including any limits used, such that it could be repeated.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7</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tudy selection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9</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tate the process for selecting studies (i.e., screening, eligibility, included in systematic review, and, if applicable, included in the meta-analysis).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2-6</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ata collection process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0</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8-9</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ata item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1</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List and define all variables for which data were sought (e.g., PICOS, funding sources) and any assumptions and simplifications made.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9</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Geometry of the network</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1</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0</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Risk of bias within individual studie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2</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0</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ummary measures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3</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Planned methods of analysis</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4</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escribe the methods of handling data and combining results of studies for each network meta-analysis. This should include, but not be limited to:  </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Handling of multi-arm trials;</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election of variance structure;</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election of prior distributions in Bayesian analyses; and</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 Assessment of model fit.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0</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Assessment of Inconsistency</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2</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Risk of bias across studie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5</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pecify any assessment of risk of bias that may affect the cumulative evidence (e.g., publication bias, selective reporting within studies).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0</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Additional analyses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6</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escribe methods of additional analyses if done, indicating which were pre-specified. This may include, but not be limited to, the following: </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ensitivity or subgroup analyses;</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Meta-regression analyses; </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Alternative formulations of the treatment network; and</w:t>
            </w:r>
          </w:p>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Use of alternative prior distributions for Bayesian analyses (if applicable).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0</w:t>
            </w:r>
          </w:p>
        </w:tc>
      </w:tr>
      <w:tr>
        <w:tblPrEx>
          <w:tblCellMar>
            <w:top w:w="0" w:type="dxa"/>
            <w:left w:w="108" w:type="dxa"/>
            <w:bottom w:w="0" w:type="dxa"/>
            <w:right w:w="108" w:type="dxa"/>
          </w:tblCellMar>
        </w:tblPrEx>
        <w:trPr>
          <w:trHeight w:val="42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b/>
                <w:bCs/>
                <w:color w:val="auto"/>
              </w:rPr>
              <w:t>RESULTS†</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tudy selection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7</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Presentation of network structure</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3</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ovide a network graph of the included studies to enable visualization of the geometry of the treatment network.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3</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ummary of network geometry</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4</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tudy characteristics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8</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For each study, present characteristics for which data were extracted (e.g., study size, PICOS, follow-up period) and provide the citations.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2</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Risk of bias within studie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19</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esent data on risk of bias of each study and, if available, any outcome level assessment.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Results of individual studies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0</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5-1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ynthesis of result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1</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Tables</w:t>
            </w:r>
            <w:bookmarkStart w:id="0" w:name="_GoBack"/>
            <w:bookmarkEnd w:id="0"/>
            <w:r>
              <w:rPr>
                <w:rFonts w:hint="eastAsia" w:ascii="Times New Roman" w:hAnsi="Times New Roman" w:cs="Times New Roman"/>
                <w:color w:val="auto"/>
                <w:lang w:val="en-US" w:eastAsia="zh-CN"/>
              </w:rPr>
              <w:t xml:space="preserve"> 2-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Exploration for inconsistency</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S5</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Risk of bias across studie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2</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esent results of any assessment of risk of bias across studies for the evidence base being studied.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Results of additional analyses</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3</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Give results of additional analyses, if done (e.g., sensitivity or subgroup analyses, meta-regression analyses, alternative network geometries studied, alternative choice of prior distributions for Bayesian analyses, and so forth). </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1</w:t>
            </w:r>
          </w:p>
        </w:tc>
      </w:tr>
      <w:tr>
        <w:tblPrEx>
          <w:tblCellMar>
            <w:top w:w="0" w:type="dxa"/>
            <w:left w:w="108" w:type="dxa"/>
            <w:bottom w:w="0" w:type="dxa"/>
            <w:right w:w="108" w:type="dxa"/>
          </w:tblCellMar>
        </w:tblPrEx>
        <w:trPr>
          <w:trHeight w:val="331"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b/>
                <w:bCs/>
                <w:color w:val="auto"/>
              </w:rPr>
              <w:t>DISCUSSION</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ummary of evidence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4</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Summarize the main findings, including the strength of evidence for each main outcome; consider their relevance to key groups (e.g., healthcare providers, users, and policy-makers).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Limitations </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5</w:t>
            </w: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9</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Conclusions </w:t>
            </w:r>
          </w:p>
        </w:tc>
        <w:tc>
          <w:tcPr>
            <w:tcW w:w="0" w:type="auto"/>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6</w:t>
            </w:r>
          </w:p>
        </w:tc>
        <w:tc>
          <w:tcPr>
            <w:tcW w:w="0" w:type="auto"/>
            <w:tcBorders>
              <w:righ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rovide a general interpretation of the results in the context of other evidence, and implications for future research. </w:t>
            </w:r>
          </w:p>
        </w:tc>
        <w:tc>
          <w:tcPr>
            <w:tcW w:w="1367" w:type="dxa"/>
            <w:tcBorders>
              <w:left w:val="single" w:color="auto" w:sz="4" w:space="0"/>
            </w:tcBorders>
            <w:shd w:val="clear" w:color="auto" w:fill="D9D9D9"/>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P</w:t>
            </w:r>
            <w:r>
              <w:rPr>
                <w:rFonts w:hint="default" w:ascii="Times New Roman" w:hAnsi="Times New Roman" w:cs="Times New Roman"/>
                <w:color w:val="auto"/>
              </w:rPr>
              <w:t>aragraph</w:t>
            </w:r>
            <w:r>
              <w:rPr>
                <w:rFonts w:hint="eastAsia" w:ascii="Times New Roman" w:hAnsi="Times New Roman" w:cs="Times New Roman"/>
                <w:color w:val="auto"/>
                <w:lang w:val="en-US" w:eastAsia="zh-CN"/>
              </w:rPr>
              <w:t xml:space="preserve"> 1</w:t>
            </w:r>
          </w:p>
        </w:tc>
      </w:tr>
      <w:tr>
        <w:tblPrEx>
          <w:tblCellMar>
            <w:top w:w="0" w:type="dxa"/>
            <w:left w:w="108" w:type="dxa"/>
            <w:bottom w:w="0" w:type="dxa"/>
            <w:right w:w="108" w:type="dxa"/>
          </w:tblCellMar>
        </w:tblPrEx>
        <w:trPr>
          <w:trHeight w:val="153" w:hRule="atLeast"/>
        </w:trPr>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b/>
                <w:bCs/>
                <w:color w:val="auto"/>
              </w:rPr>
              <w:t>FUNDING</w:t>
            </w:r>
          </w:p>
        </w:tc>
        <w:tc>
          <w:tcPr>
            <w:tcW w:w="0" w:type="auto"/>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0" w:type="auto"/>
            <w:tcBorders>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c>
          <w:tcPr>
            <w:tcW w:w="1367" w:type="dxa"/>
            <w:tcBorders>
              <w:lef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Funding </w:t>
            </w:r>
          </w:p>
        </w:tc>
        <w:tc>
          <w:tcPr>
            <w:tcW w:w="0" w:type="auto"/>
            <w:tcBorders>
              <w:bottom w:val="single" w:color="000000" w:sz="2"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27</w:t>
            </w:r>
          </w:p>
        </w:tc>
        <w:tc>
          <w:tcPr>
            <w:tcW w:w="0" w:type="auto"/>
            <w:tcBorders>
              <w:bottom w:val="single" w:color="000000" w:sz="2" w:space="0"/>
              <w:right w:val="single" w:color="auto" w:sz="4"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rPr>
            </w:pPr>
            <w:r>
              <w:rPr>
                <w:rFonts w:hint="default" w:ascii="Times New Roman" w:hAnsi="Times New Roman" w:cs="Times New Roman"/>
                <w:color w:val="auto"/>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367" w:type="dxa"/>
            <w:tcBorders>
              <w:left w:val="single" w:color="auto" w:sz="4" w:space="0"/>
              <w:bottom w:val="single" w:color="000000" w:sz="2" w:space="0"/>
            </w:tcBorders>
            <w:shd w:val="clear" w:color="auto" w:fill="auto"/>
          </w:tcPr>
          <w:p>
            <w:pPr>
              <w:pStyle w:val="14"/>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lang w:val="en-US"/>
              </w:rPr>
            </w:pPr>
            <w:r>
              <w:rPr>
                <w:rFonts w:hint="eastAsia" w:ascii="Times New Roman" w:hAnsi="Times New Roman" w:cs="Times New Roman"/>
                <w:color w:val="auto"/>
                <w:lang w:val="en-US" w:eastAsia="zh-CN"/>
              </w:rPr>
              <w:t>At the end of the article</w:t>
            </w:r>
          </w:p>
        </w:tc>
      </w:tr>
    </w:tbl>
    <w:p>
      <w:pPr>
        <w:pStyle w:val="14"/>
        <w:spacing w:line="360" w:lineRule="auto"/>
        <w:rPr>
          <w:rFonts w:ascii="Times New Roman" w:hAnsi="Times New Roman" w:cs="Times New Roman"/>
          <w:color w:val="auto"/>
        </w:rPr>
      </w:pPr>
      <w:r>
        <w:rPr>
          <w:rFonts w:ascii="Times New Roman" w:hAnsi="Times New Roman" w:cs="Times New Roman"/>
          <w:color w:val="auto"/>
        </w:rPr>
        <w:t>PICOS = population, intervention, comparators, outcomes, study design.</w:t>
      </w:r>
    </w:p>
    <w:p>
      <w:pPr>
        <w:pStyle w:val="14"/>
        <w:spacing w:line="360" w:lineRule="auto"/>
        <w:rPr>
          <w:rFonts w:ascii="Times New Roman" w:hAnsi="Times New Roman" w:cs="Times New Roman"/>
          <w:color w:val="auto"/>
        </w:rPr>
      </w:pPr>
      <w:r>
        <w:rPr>
          <w:rFonts w:ascii="Times New Roman" w:hAnsi="Times New Roman" w:cs="Times New Roman"/>
          <w:color w:val="auto"/>
        </w:rPr>
        <w:t>* Text in italics indicateS wording specific to reporting of network meta-analyses that has been added to guidance from the PRISMA statement.</w:t>
      </w:r>
    </w:p>
    <w:p>
      <w:pPr>
        <w:pStyle w:val="14"/>
        <w:spacing w:line="360" w:lineRule="auto"/>
        <w:rPr>
          <w:rFonts w:ascii="Times New Roman" w:hAnsi="Times New Roman" w:cs="Times New Roman"/>
          <w:color w:val="auto"/>
        </w:rPr>
      </w:pPr>
      <w:r>
        <w:rPr>
          <w:rFonts w:ascii="Times New Roman" w:hAnsi="Times New Roman" w:cs="Times New Roman"/>
          <w:color w:val="auto"/>
        </w:rPr>
        <w:t>† Authors may wish to plan for use of appendices to present all relevant information in full detail for items in this section.</w:t>
      </w:r>
    </w:p>
    <w:p>
      <w:pPr>
        <w:pStyle w:val="14"/>
        <w:spacing w:line="360" w:lineRule="auto"/>
        <w:rPr>
          <w:rFonts w:ascii="Times New Roman" w:hAnsi="Times New Roman" w:cs="Times New Roman"/>
          <w:color w:val="auto"/>
        </w:rPr>
      </w:pPr>
    </w:p>
    <w:sectPr>
      <w:footerReference r:id="rId3" w:type="default"/>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rebuchet MS">
    <w:panose1 w:val="020B0603020202020204"/>
    <w:charset w:val="00"/>
    <w:family w:val="auto"/>
    <w:pitch w:val="default"/>
    <w:sig w:usb0="000006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94226238"/>
      <w:docPartObj>
        <w:docPartGallery w:val="autotext"/>
      </w:docPartObj>
    </w:sdtPr>
    <w:sdtEndPr>
      <w:rPr>
        <w:rFonts w:ascii="Times New Roman" w:hAnsi="Times New Roman" w:cs="Times New Roman"/>
      </w:rPr>
    </w:sdtEndPr>
    <w:sdtContent>
      <w:p>
        <w:pPr>
          <w:pStyle w:val="2"/>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I3YmQ2NWFjNzQ0YmMzM2EwZWM3ZWFmODAyODdkOTQifQ=="/>
    <w:docVar w:name="EN.InstantFormat" w:val="&lt;ENInstantFormat&gt;&lt;Enabled&gt;1&lt;/Enabled&gt;&lt;ScanUnformatted&gt;1&lt;/ScanUnformatted&gt;&lt;ScanChanges&gt;1&lt;/ScanChanges&gt;&lt;Suspended&gt;1&lt;/Suspended&gt;&lt;/ENInstantFormat&gt;"/>
  </w:docVars>
  <w:rsids>
    <w:rsidRoot w:val="00EB3AB7"/>
    <w:rsid w:val="001272EE"/>
    <w:rsid w:val="00140ED6"/>
    <w:rsid w:val="00176343"/>
    <w:rsid w:val="002A7CFF"/>
    <w:rsid w:val="002E6413"/>
    <w:rsid w:val="00407011"/>
    <w:rsid w:val="004C47A0"/>
    <w:rsid w:val="005025F3"/>
    <w:rsid w:val="0050422E"/>
    <w:rsid w:val="00597613"/>
    <w:rsid w:val="00643BE3"/>
    <w:rsid w:val="00674831"/>
    <w:rsid w:val="00713CFB"/>
    <w:rsid w:val="0074119A"/>
    <w:rsid w:val="00782A88"/>
    <w:rsid w:val="007D6465"/>
    <w:rsid w:val="008203CD"/>
    <w:rsid w:val="00850A82"/>
    <w:rsid w:val="008A5D2F"/>
    <w:rsid w:val="008E007A"/>
    <w:rsid w:val="00925C27"/>
    <w:rsid w:val="00A67C42"/>
    <w:rsid w:val="00B87783"/>
    <w:rsid w:val="00C96B70"/>
    <w:rsid w:val="00E03B26"/>
    <w:rsid w:val="00E4731D"/>
    <w:rsid w:val="00EB3AB7"/>
    <w:rsid w:val="00FA6E77"/>
    <w:rsid w:val="00FB1043"/>
    <w:rsid w:val="00FD6A55"/>
    <w:rsid w:val="01CA216C"/>
    <w:rsid w:val="02661E94"/>
    <w:rsid w:val="028D7421"/>
    <w:rsid w:val="02A227A1"/>
    <w:rsid w:val="02E80535"/>
    <w:rsid w:val="02F456F2"/>
    <w:rsid w:val="039C3694"/>
    <w:rsid w:val="04001E75"/>
    <w:rsid w:val="04161698"/>
    <w:rsid w:val="052120A3"/>
    <w:rsid w:val="052D6C99"/>
    <w:rsid w:val="056703FD"/>
    <w:rsid w:val="056E6787"/>
    <w:rsid w:val="059E36F3"/>
    <w:rsid w:val="06D25D4A"/>
    <w:rsid w:val="06E67100"/>
    <w:rsid w:val="06F7755F"/>
    <w:rsid w:val="072C44ED"/>
    <w:rsid w:val="076B3AA9"/>
    <w:rsid w:val="08660488"/>
    <w:rsid w:val="087F780C"/>
    <w:rsid w:val="088C017B"/>
    <w:rsid w:val="088F727A"/>
    <w:rsid w:val="08D613F6"/>
    <w:rsid w:val="09120680"/>
    <w:rsid w:val="092E1232"/>
    <w:rsid w:val="0992356F"/>
    <w:rsid w:val="0A36039E"/>
    <w:rsid w:val="0A3A317C"/>
    <w:rsid w:val="0A402FCB"/>
    <w:rsid w:val="0AD025A1"/>
    <w:rsid w:val="0B444D3D"/>
    <w:rsid w:val="0BE1433A"/>
    <w:rsid w:val="0C3152C1"/>
    <w:rsid w:val="0C4072B2"/>
    <w:rsid w:val="0CAF268A"/>
    <w:rsid w:val="0CC06645"/>
    <w:rsid w:val="0CD67C16"/>
    <w:rsid w:val="0DA41AC3"/>
    <w:rsid w:val="0DEB14A0"/>
    <w:rsid w:val="0E0D6AA9"/>
    <w:rsid w:val="0E4447A8"/>
    <w:rsid w:val="0E484B44"/>
    <w:rsid w:val="0E5400D2"/>
    <w:rsid w:val="0E9F5FA8"/>
    <w:rsid w:val="10141182"/>
    <w:rsid w:val="103C6E2A"/>
    <w:rsid w:val="106C0B1D"/>
    <w:rsid w:val="10741C20"/>
    <w:rsid w:val="10B85FB1"/>
    <w:rsid w:val="10C83D1A"/>
    <w:rsid w:val="114C494B"/>
    <w:rsid w:val="11C40985"/>
    <w:rsid w:val="12174A5B"/>
    <w:rsid w:val="12492C39"/>
    <w:rsid w:val="12502219"/>
    <w:rsid w:val="12906AB9"/>
    <w:rsid w:val="129B16E6"/>
    <w:rsid w:val="13182D37"/>
    <w:rsid w:val="13545D39"/>
    <w:rsid w:val="138A175B"/>
    <w:rsid w:val="138E1B40"/>
    <w:rsid w:val="14996A51"/>
    <w:rsid w:val="14AB1989"/>
    <w:rsid w:val="14D0319D"/>
    <w:rsid w:val="15194B44"/>
    <w:rsid w:val="155344FA"/>
    <w:rsid w:val="15AA7E92"/>
    <w:rsid w:val="15EC4007"/>
    <w:rsid w:val="160B0931"/>
    <w:rsid w:val="1662251B"/>
    <w:rsid w:val="168B1A72"/>
    <w:rsid w:val="16F2389F"/>
    <w:rsid w:val="16FC471D"/>
    <w:rsid w:val="176302F9"/>
    <w:rsid w:val="1768590F"/>
    <w:rsid w:val="179949A3"/>
    <w:rsid w:val="17DD4A4A"/>
    <w:rsid w:val="17DD62FD"/>
    <w:rsid w:val="180C0990"/>
    <w:rsid w:val="18A230A3"/>
    <w:rsid w:val="19DB2D10"/>
    <w:rsid w:val="1A004525"/>
    <w:rsid w:val="1A393593"/>
    <w:rsid w:val="1AF35E37"/>
    <w:rsid w:val="1B356450"/>
    <w:rsid w:val="1B99078D"/>
    <w:rsid w:val="1BBF7E22"/>
    <w:rsid w:val="1BEA2D97"/>
    <w:rsid w:val="1C161DDD"/>
    <w:rsid w:val="1C191BC6"/>
    <w:rsid w:val="1CFE4A3C"/>
    <w:rsid w:val="1D291FE4"/>
    <w:rsid w:val="1D434E54"/>
    <w:rsid w:val="1D5726AE"/>
    <w:rsid w:val="1DAF6046"/>
    <w:rsid w:val="1EA26A2B"/>
    <w:rsid w:val="1EB61656"/>
    <w:rsid w:val="1ED22B1C"/>
    <w:rsid w:val="1F356A1F"/>
    <w:rsid w:val="1F6D61B8"/>
    <w:rsid w:val="2012571E"/>
    <w:rsid w:val="201C198C"/>
    <w:rsid w:val="20234AC9"/>
    <w:rsid w:val="204213F3"/>
    <w:rsid w:val="205904EB"/>
    <w:rsid w:val="207812B9"/>
    <w:rsid w:val="20A51982"/>
    <w:rsid w:val="20F84069"/>
    <w:rsid w:val="20FC3C98"/>
    <w:rsid w:val="21635AC5"/>
    <w:rsid w:val="216C24A0"/>
    <w:rsid w:val="21DC13D3"/>
    <w:rsid w:val="21E07116"/>
    <w:rsid w:val="225E3667"/>
    <w:rsid w:val="229A37FF"/>
    <w:rsid w:val="22BD7457"/>
    <w:rsid w:val="22C2681B"/>
    <w:rsid w:val="22CC58EC"/>
    <w:rsid w:val="22FB1D2D"/>
    <w:rsid w:val="232748D0"/>
    <w:rsid w:val="24637B8A"/>
    <w:rsid w:val="248F097F"/>
    <w:rsid w:val="24DB0068"/>
    <w:rsid w:val="250E3F9A"/>
    <w:rsid w:val="254259F1"/>
    <w:rsid w:val="25A641D2"/>
    <w:rsid w:val="264659B5"/>
    <w:rsid w:val="26526108"/>
    <w:rsid w:val="26A61FB0"/>
    <w:rsid w:val="26EE4083"/>
    <w:rsid w:val="27160EE4"/>
    <w:rsid w:val="275B2D9A"/>
    <w:rsid w:val="27F05BD9"/>
    <w:rsid w:val="28810F26"/>
    <w:rsid w:val="289724F8"/>
    <w:rsid w:val="28B9246E"/>
    <w:rsid w:val="29192F0D"/>
    <w:rsid w:val="295959FF"/>
    <w:rsid w:val="29C235A5"/>
    <w:rsid w:val="29E90B31"/>
    <w:rsid w:val="2AAB4039"/>
    <w:rsid w:val="2B0025D7"/>
    <w:rsid w:val="2B3E4EAD"/>
    <w:rsid w:val="2BF67536"/>
    <w:rsid w:val="2C5D5807"/>
    <w:rsid w:val="2C6D60EB"/>
    <w:rsid w:val="2C7566AC"/>
    <w:rsid w:val="2D850B71"/>
    <w:rsid w:val="2D8C0151"/>
    <w:rsid w:val="2DF61A6F"/>
    <w:rsid w:val="2DF67CC1"/>
    <w:rsid w:val="2E1343CF"/>
    <w:rsid w:val="2E355705"/>
    <w:rsid w:val="2EF75A9F"/>
    <w:rsid w:val="2FC02334"/>
    <w:rsid w:val="303643A5"/>
    <w:rsid w:val="305F1B4D"/>
    <w:rsid w:val="30C419B0"/>
    <w:rsid w:val="30F71D86"/>
    <w:rsid w:val="311A5A74"/>
    <w:rsid w:val="316513E5"/>
    <w:rsid w:val="316D029A"/>
    <w:rsid w:val="317F1D7B"/>
    <w:rsid w:val="31903F88"/>
    <w:rsid w:val="31AA504A"/>
    <w:rsid w:val="31AD0696"/>
    <w:rsid w:val="31D71BB7"/>
    <w:rsid w:val="31D772B9"/>
    <w:rsid w:val="31F44517"/>
    <w:rsid w:val="321E1594"/>
    <w:rsid w:val="32B55A55"/>
    <w:rsid w:val="33615BDC"/>
    <w:rsid w:val="345E211C"/>
    <w:rsid w:val="350727B3"/>
    <w:rsid w:val="355E0625"/>
    <w:rsid w:val="35683252"/>
    <w:rsid w:val="357A2F85"/>
    <w:rsid w:val="359E6C74"/>
    <w:rsid w:val="35CF32D1"/>
    <w:rsid w:val="360A255B"/>
    <w:rsid w:val="362829E1"/>
    <w:rsid w:val="3647730B"/>
    <w:rsid w:val="36D52B69"/>
    <w:rsid w:val="37021484"/>
    <w:rsid w:val="374B4E10"/>
    <w:rsid w:val="3757357E"/>
    <w:rsid w:val="38A24CCD"/>
    <w:rsid w:val="38B22A36"/>
    <w:rsid w:val="38FA1D7C"/>
    <w:rsid w:val="3A500759"/>
    <w:rsid w:val="3A751F6D"/>
    <w:rsid w:val="3B0357CB"/>
    <w:rsid w:val="3B6C3370"/>
    <w:rsid w:val="3B903503"/>
    <w:rsid w:val="3BCE5DD9"/>
    <w:rsid w:val="3CBE5E4E"/>
    <w:rsid w:val="3CF03B2D"/>
    <w:rsid w:val="3D714C6E"/>
    <w:rsid w:val="3DC76F84"/>
    <w:rsid w:val="3E014244"/>
    <w:rsid w:val="3E8310FD"/>
    <w:rsid w:val="3F2C3542"/>
    <w:rsid w:val="3F890995"/>
    <w:rsid w:val="3FB6105E"/>
    <w:rsid w:val="3FF51B86"/>
    <w:rsid w:val="403A1C8F"/>
    <w:rsid w:val="408449F7"/>
    <w:rsid w:val="40DB5220"/>
    <w:rsid w:val="41344930"/>
    <w:rsid w:val="41405083"/>
    <w:rsid w:val="416D399E"/>
    <w:rsid w:val="418D5DEE"/>
    <w:rsid w:val="418F600A"/>
    <w:rsid w:val="41E9396D"/>
    <w:rsid w:val="42181B5C"/>
    <w:rsid w:val="424010B3"/>
    <w:rsid w:val="425F59DD"/>
    <w:rsid w:val="42B302C6"/>
    <w:rsid w:val="42E3216A"/>
    <w:rsid w:val="43456995"/>
    <w:rsid w:val="43993170"/>
    <w:rsid w:val="45107462"/>
    <w:rsid w:val="45B20519"/>
    <w:rsid w:val="45BC4EF4"/>
    <w:rsid w:val="45EA24AB"/>
    <w:rsid w:val="47680EBB"/>
    <w:rsid w:val="476870E2"/>
    <w:rsid w:val="476D294A"/>
    <w:rsid w:val="47E26E94"/>
    <w:rsid w:val="480C5CBF"/>
    <w:rsid w:val="495F758F"/>
    <w:rsid w:val="49EF5898"/>
    <w:rsid w:val="4A565917"/>
    <w:rsid w:val="4AF15640"/>
    <w:rsid w:val="4B6940A7"/>
    <w:rsid w:val="4BAD1567"/>
    <w:rsid w:val="4BBE3774"/>
    <w:rsid w:val="4BEC7610"/>
    <w:rsid w:val="4C1E06B7"/>
    <w:rsid w:val="4C1F0879"/>
    <w:rsid w:val="4C7958ED"/>
    <w:rsid w:val="4C7E2F03"/>
    <w:rsid w:val="4C96649F"/>
    <w:rsid w:val="4D9329DF"/>
    <w:rsid w:val="4DC62DB4"/>
    <w:rsid w:val="4DD94895"/>
    <w:rsid w:val="4E2A3343"/>
    <w:rsid w:val="4E361CE8"/>
    <w:rsid w:val="4E8F13F8"/>
    <w:rsid w:val="4EFD2805"/>
    <w:rsid w:val="50962F12"/>
    <w:rsid w:val="50BE4F65"/>
    <w:rsid w:val="5147420C"/>
    <w:rsid w:val="51B5451B"/>
    <w:rsid w:val="51C365B2"/>
    <w:rsid w:val="52A03BD4"/>
    <w:rsid w:val="52CC2C1B"/>
    <w:rsid w:val="53034162"/>
    <w:rsid w:val="53582700"/>
    <w:rsid w:val="53634C01"/>
    <w:rsid w:val="53980D4F"/>
    <w:rsid w:val="53E144A4"/>
    <w:rsid w:val="54014B46"/>
    <w:rsid w:val="542D76E9"/>
    <w:rsid w:val="54713E0E"/>
    <w:rsid w:val="54907C78"/>
    <w:rsid w:val="549534E0"/>
    <w:rsid w:val="54AE00FE"/>
    <w:rsid w:val="54C87412"/>
    <w:rsid w:val="55234499"/>
    <w:rsid w:val="55450A62"/>
    <w:rsid w:val="55546EF7"/>
    <w:rsid w:val="555667CB"/>
    <w:rsid w:val="55823A64"/>
    <w:rsid w:val="55FD30EB"/>
    <w:rsid w:val="56206DD9"/>
    <w:rsid w:val="5634450C"/>
    <w:rsid w:val="56794E67"/>
    <w:rsid w:val="56813D1C"/>
    <w:rsid w:val="56867584"/>
    <w:rsid w:val="569A4DDE"/>
    <w:rsid w:val="56B75990"/>
    <w:rsid w:val="571406EC"/>
    <w:rsid w:val="576D604E"/>
    <w:rsid w:val="57C2639A"/>
    <w:rsid w:val="57CF0AB7"/>
    <w:rsid w:val="57DE6F4C"/>
    <w:rsid w:val="57F66044"/>
    <w:rsid w:val="586456A3"/>
    <w:rsid w:val="58E10AA2"/>
    <w:rsid w:val="58E374C9"/>
    <w:rsid w:val="59B30690"/>
    <w:rsid w:val="59CA59DA"/>
    <w:rsid w:val="5A0507C0"/>
    <w:rsid w:val="5A2570B4"/>
    <w:rsid w:val="5A8262B5"/>
    <w:rsid w:val="5B525C87"/>
    <w:rsid w:val="5B743E4F"/>
    <w:rsid w:val="5BC64B0E"/>
    <w:rsid w:val="5BF925A6"/>
    <w:rsid w:val="5C2A6C04"/>
    <w:rsid w:val="5C3929A3"/>
    <w:rsid w:val="5C7550A1"/>
    <w:rsid w:val="5C8B76A2"/>
    <w:rsid w:val="5C8E7193"/>
    <w:rsid w:val="5C9F4EFC"/>
    <w:rsid w:val="5CA70254"/>
    <w:rsid w:val="5CC606DB"/>
    <w:rsid w:val="5D3E2967"/>
    <w:rsid w:val="5D4E247E"/>
    <w:rsid w:val="5DB6074F"/>
    <w:rsid w:val="5DDB01B6"/>
    <w:rsid w:val="5E4F4700"/>
    <w:rsid w:val="5E7B3747"/>
    <w:rsid w:val="5EB6477F"/>
    <w:rsid w:val="5ED2780B"/>
    <w:rsid w:val="5F553F98"/>
    <w:rsid w:val="5F977D8B"/>
    <w:rsid w:val="5FD760CD"/>
    <w:rsid w:val="601D2D07"/>
    <w:rsid w:val="60681AA9"/>
    <w:rsid w:val="608E59B3"/>
    <w:rsid w:val="609D79A4"/>
    <w:rsid w:val="60D3786A"/>
    <w:rsid w:val="60DB227B"/>
    <w:rsid w:val="610417D1"/>
    <w:rsid w:val="61734BA9"/>
    <w:rsid w:val="61A3723C"/>
    <w:rsid w:val="61F061FA"/>
    <w:rsid w:val="62195750"/>
    <w:rsid w:val="621E4B15"/>
    <w:rsid w:val="62467BC8"/>
    <w:rsid w:val="62C531E2"/>
    <w:rsid w:val="632B74E9"/>
    <w:rsid w:val="6361115D"/>
    <w:rsid w:val="63EA73A4"/>
    <w:rsid w:val="64D43BB1"/>
    <w:rsid w:val="64E02555"/>
    <w:rsid w:val="64F733FB"/>
    <w:rsid w:val="65674A25"/>
    <w:rsid w:val="66124991"/>
    <w:rsid w:val="6635067F"/>
    <w:rsid w:val="66B71094"/>
    <w:rsid w:val="66CF2882"/>
    <w:rsid w:val="67024D25"/>
    <w:rsid w:val="67672ABA"/>
    <w:rsid w:val="679B2764"/>
    <w:rsid w:val="687A681D"/>
    <w:rsid w:val="68A307FF"/>
    <w:rsid w:val="69112CDD"/>
    <w:rsid w:val="692A3D9F"/>
    <w:rsid w:val="69BE2739"/>
    <w:rsid w:val="69D54F09"/>
    <w:rsid w:val="6A3749C6"/>
    <w:rsid w:val="6AAB53B4"/>
    <w:rsid w:val="6AAF4B97"/>
    <w:rsid w:val="6BA240C1"/>
    <w:rsid w:val="6BE741CA"/>
    <w:rsid w:val="6C276CBC"/>
    <w:rsid w:val="6CDC7AA6"/>
    <w:rsid w:val="6D2531FB"/>
    <w:rsid w:val="6DA02620"/>
    <w:rsid w:val="6E027099"/>
    <w:rsid w:val="6E162B44"/>
    <w:rsid w:val="6E2A65EF"/>
    <w:rsid w:val="6E4C60A3"/>
    <w:rsid w:val="6E526272"/>
    <w:rsid w:val="6E5B2C4D"/>
    <w:rsid w:val="6E69536A"/>
    <w:rsid w:val="6E8421A4"/>
    <w:rsid w:val="6F4D6A39"/>
    <w:rsid w:val="6FD35191"/>
    <w:rsid w:val="6FEC6252"/>
    <w:rsid w:val="70480FAF"/>
    <w:rsid w:val="717B788E"/>
    <w:rsid w:val="723932A5"/>
    <w:rsid w:val="724F2AC9"/>
    <w:rsid w:val="733817AF"/>
    <w:rsid w:val="743B1556"/>
    <w:rsid w:val="74FB18F9"/>
    <w:rsid w:val="75220020"/>
    <w:rsid w:val="7541494A"/>
    <w:rsid w:val="758A62EE"/>
    <w:rsid w:val="75B07D22"/>
    <w:rsid w:val="76085468"/>
    <w:rsid w:val="762A7AD4"/>
    <w:rsid w:val="763C15B6"/>
    <w:rsid w:val="76870A83"/>
    <w:rsid w:val="76B66AFB"/>
    <w:rsid w:val="770C2D36"/>
    <w:rsid w:val="77642B72"/>
    <w:rsid w:val="77754D7F"/>
    <w:rsid w:val="77A86F03"/>
    <w:rsid w:val="77B358A8"/>
    <w:rsid w:val="77D30FFF"/>
    <w:rsid w:val="77ED0DBA"/>
    <w:rsid w:val="789E0306"/>
    <w:rsid w:val="79C2422B"/>
    <w:rsid w:val="7A4078C7"/>
    <w:rsid w:val="7AAE6DEF"/>
    <w:rsid w:val="7B0F1047"/>
    <w:rsid w:val="7BAB6FC2"/>
    <w:rsid w:val="7BC02341"/>
    <w:rsid w:val="7BE129E3"/>
    <w:rsid w:val="7BE6624C"/>
    <w:rsid w:val="7C541407"/>
    <w:rsid w:val="7CE02C9B"/>
    <w:rsid w:val="7CE309DD"/>
    <w:rsid w:val="7D800A3A"/>
    <w:rsid w:val="7DA939D5"/>
    <w:rsid w:val="7DDB3462"/>
    <w:rsid w:val="7E9C0E44"/>
    <w:rsid w:val="7EFE38AC"/>
    <w:rsid w:val="7F686F78"/>
    <w:rsid w:val="7F8C2C66"/>
    <w:rsid w:val="7F963AE5"/>
    <w:rsid w:val="7F9935D5"/>
    <w:rsid w:val="7FF07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7">
    <w:name w:val="FollowedHyperlink"/>
    <w:basedOn w:val="6"/>
    <w:semiHidden/>
    <w:unhideWhenUsed/>
    <w:qFormat/>
    <w:uiPriority w:val="99"/>
    <w:rPr>
      <w:color w:val="954F72"/>
      <w:u w:val="single"/>
    </w:rPr>
  </w:style>
  <w:style w:type="character" w:styleId="8">
    <w:name w:val="line number"/>
    <w:basedOn w:val="6"/>
    <w:semiHidden/>
    <w:unhideWhenUsed/>
    <w:uiPriority w:val="99"/>
  </w:style>
  <w:style w:type="character" w:styleId="9">
    <w:name w:val="Hyperlink"/>
    <w:basedOn w:val="6"/>
    <w:unhideWhenUsed/>
    <w:qFormat/>
    <w:uiPriority w:val="99"/>
    <w:rPr>
      <w:color w:val="0563C1" w:themeColor="hyperlink"/>
      <w:u w:val="single"/>
      <w14:textFill>
        <w14:solidFill>
          <w14:schemeClr w14:val="hlink"/>
        </w14:solidFill>
      </w14:textFill>
    </w:rPr>
  </w:style>
  <w:style w:type="character" w:customStyle="1" w:styleId="10">
    <w:name w:val="页脚 字符"/>
    <w:basedOn w:val="6"/>
    <w:link w:val="2"/>
    <w:qFormat/>
    <w:uiPriority w:val="99"/>
    <w:rPr>
      <w:sz w:val="18"/>
      <w:szCs w:val="18"/>
    </w:rPr>
  </w:style>
  <w:style w:type="character" w:customStyle="1" w:styleId="11">
    <w:name w:val="页眉 字符"/>
    <w:basedOn w:val="6"/>
    <w:link w:val="3"/>
    <w:qFormat/>
    <w:uiPriority w:val="99"/>
    <w:rPr>
      <w:sz w:val="18"/>
      <w:szCs w:val="18"/>
    </w:rPr>
  </w:style>
  <w:style w:type="paragraph" w:customStyle="1" w:styleId="12">
    <w:name w:val="EndNote Bibliography Title"/>
    <w:basedOn w:val="1"/>
    <w:link w:val="13"/>
    <w:qFormat/>
    <w:uiPriority w:val="0"/>
    <w:pPr>
      <w:jc w:val="center"/>
    </w:pPr>
    <w:rPr>
      <w:rFonts w:ascii="等线" w:hAnsi="等线" w:eastAsia="等线"/>
      <w:sz w:val="20"/>
    </w:rPr>
  </w:style>
  <w:style w:type="character" w:customStyle="1" w:styleId="13">
    <w:name w:val="EndNote Bibliography Title 字符"/>
    <w:basedOn w:val="6"/>
    <w:link w:val="12"/>
    <w:qFormat/>
    <w:uiPriority w:val="0"/>
    <w:rPr>
      <w:rFonts w:ascii="等线" w:hAnsi="等线" w:eastAsia="等线"/>
      <w:sz w:val="20"/>
    </w:rPr>
  </w:style>
  <w:style w:type="paragraph" w:customStyle="1" w:styleId="14">
    <w:name w:val="EndNote Bibliography"/>
    <w:basedOn w:val="1"/>
    <w:link w:val="15"/>
    <w:qFormat/>
    <w:uiPriority w:val="0"/>
    <w:rPr>
      <w:rFonts w:ascii="等线" w:hAnsi="等线" w:eastAsia="等线"/>
      <w:sz w:val="20"/>
    </w:rPr>
  </w:style>
  <w:style w:type="character" w:customStyle="1" w:styleId="15">
    <w:name w:val="EndNote Bibliography 字符"/>
    <w:basedOn w:val="6"/>
    <w:link w:val="14"/>
    <w:qFormat/>
    <w:uiPriority w:val="0"/>
    <w:rPr>
      <w:rFonts w:ascii="等线" w:hAnsi="等线" w:eastAsia="等线"/>
      <w:sz w:val="20"/>
    </w:rPr>
  </w:style>
  <w:style w:type="paragraph" w:styleId="16">
    <w:name w:val="List Paragraph"/>
    <w:basedOn w:val="1"/>
    <w:qFormat/>
    <w:uiPriority w:val="34"/>
    <w:pPr>
      <w:ind w:firstLine="420" w:firstLineChars="200"/>
    </w:pPr>
  </w:style>
  <w:style w:type="character" w:customStyle="1" w:styleId="17">
    <w:name w:val="未处理的提及1"/>
    <w:basedOn w:val="6"/>
    <w:semiHidden/>
    <w:unhideWhenUsed/>
    <w:qFormat/>
    <w:uiPriority w:val="99"/>
    <w:rPr>
      <w:color w:val="605E5C"/>
      <w:shd w:val="clear" w:color="auto" w:fill="E1DFDD"/>
    </w:rPr>
  </w:style>
  <w:style w:type="character" w:customStyle="1" w:styleId="18">
    <w:name w:val="font31"/>
    <w:basedOn w:val="6"/>
    <w:qFormat/>
    <w:uiPriority w:val="0"/>
    <w:rPr>
      <w:rFonts w:hint="default" w:ascii="Times New Roman" w:hAnsi="Times New Roman" w:cs="Times New Roman"/>
      <w:color w:val="000000"/>
      <w:sz w:val="18"/>
      <w:szCs w:val="18"/>
      <w:u w:val="none"/>
    </w:rPr>
  </w:style>
  <w:style w:type="character" w:customStyle="1" w:styleId="19">
    <w:name w:val="font61"/>
    <w:basedOn w:val="6"/>
    <w:qFormat/>
    <w:uiPriority w:val="0"/>
    <w:rPr>
      <w:rFonts w:hint="eastAsia" w:ascii="宋体" w:hAnsi="宋体" w:eastAsia="宋体"/>
      <w:color w:val="000000"/>
      <w:sz w:val="18"/>
      <w:szCs w:val="18"/>
      <w:u w:val="none"/>
    </w:rPr>
  </w:style>
  <w:style w:type="paragraph" w:customStyle="1" w:styleId="20">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324</Words>
  <Characters>7844</Characters>
  <Lines>393</Lines>
  <Paragraphs>110</Paragraphs>
  <TotalTime>0</TotalTime>
  <ScaleCrop>false</ScaleCrop>
  <LinksUpToDate>false</LinksUpToDate>
  <CharactersWithSpaces>906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9:25:00Z</dcterms:created>
  <dc:creator>曹 璐</dc:creator>
  <cp:lastModifiedBy>曹璐</cp:lastModifiedBy>
  <dcterms:modified xsi:type="dcterms:W3CDTF">2023-07-26T04:24:42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2056C08DE544B7A9D1605C8EF22C990</vt:lpwstr>
  </property>
</Properties>
</file>